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9EFC4" w14:textId="662EF296" w:rsidR="000145B0" w:rsidRPr="00234734" w:rsidRDefault="00946FB9" w:rsidP="00234734">
      <w:pPr>
        <w:spacing w:after="120"/>
        <w:rPr>
          <w:rFonts w:ascii="Times New Roman" w:hAnsi="Times New Roman" w:cs="Times New Roman" w:hint="eastAsia"/>
          <w:sz w:val="22"/>
          <w:szCs w:val="22"/>
        </w:rPr>
      </w:pPr>
      <w:r w:rsidRPr="000B667B">
        <w:rPr>
          <w:rFonts w:ascii="Times New Roman" w:hAnsi="Times New Roman" w:cs="Times New Roman"/>
          <w:b/>
          <w:bCs/>
          <w:sz w:val="22"/>
          <w:szCs w:val="22"/>
        </w:rPr>
        <w:t xml:space="preserve">Table S1. Summary of the </w:t>
      </w:r>
      <w:r w:rsidR="000B667B" w:rsidRPr="000B667B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urveillance </w:t>
      </w:r>
      <w:r w:rsidR="00A7467D" w:rsidRPr="000B667B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0B667B">
        <w:rPr>
          <w:rFonts w:ascii="Times New Roman" w:hAnsi="Times New Roman" w:cs="Times New Roman"/>
          <w:b/>
          <w:bCs/>
          <w:sz w:val="22"/>
          <w:szCs w:val="22"/>
        </w:rPr>
        <w:t>ata</w:t>
      </w:r>
      <w:r w:rsidR="000B667B" w:rsidRPr="000B667B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and environmental data</w:t>
      </w:r>
      <w:r w:rsidRPr="000B667B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F00EF7" w:rsidRPr="000B667B">
        <w:rPr>
          <w:rFonts w:ascii="Times New Roman" w:hAnsi="Times New Roman" w:cs="Times New Roman"/>
          <w:sz w:val="22"/>
          <w:szCs w:val="22"/>
        </w:rPr>
        <w:t>The forest area percentage (%) was calculated by averaging the forest-to-land ratios of municipalities within each region. The slope and elevation were determined by averaging the municipal values within each region. The ASF-positive wild boar carcass count was based on yearly and seasonal (HT: Nov-Apr, LT: May-Oct) averages</w:t>
      </w:r>
      <w:r w:rsidR="000B667B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71"/>
        <w:gridCol w:w="917"/>
        <w:gridCol w:w="2164"/>
        <w:gridCol w:w="2164"/>
        <w:gridCol w:w="2500"/>
      </w:tblGrid>
      <w:tr w:rsidR="00EC2D11" w14:paraId="463A7C25" w14:textId="77777777" w:rsidTr="000145B0">
        <w:tc>
          <w:tcPr>
            <w:tcW w:w="2188" w:type="dxa"/>
            <w:gridSpan w:val="2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8C3E1CF" w14:textId="60317E96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2DBA7A2C" w14:textId="424B1AB8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91C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highlight w:val="white"/>
              </w:rPr>
              <w:t>Gyeonggi</w:t>
            </w:r>
          </w:p>
        </w:tc>
        <w:tc>
          <w:tcPr>
            <w:tcW w:w="2164" w:type="dxa"/>
            <w:tcBorders>
              <w:top w:val="single" w:sz="12" w:space="0" w:color="auto"/>
              <w:left w:val="nil"/>
              <w:bottom w:val="double" w:sz="4" w:space="0" w:color="auto"/>
              <w:right w:val="dashed" w:sz="4" w:space="0" w:color="auto"/>
            </w:tcBorders>
            <w:vAlign w:val="center"/>
          </w:tcPr>
          <w:p w14:paraId="65EDB7C2" w14:textId="564CDFE1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91C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highlight w:val="white"/>
              </w:rPr>
              <w:t>Gangwon</w:t>
            </w:r>
          </w:p>
        </w:tc>
        <w:tc>
          <w:tcPr>
            <w:tcW w:w="2500" w:type="dxa"/>
            <w:tcBorders>
              <w:top w:val="single" w:sz="12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14:paraId="6BAF7C25" w14:textId="0D74E12C" w:rsidR="00EC2D11" w:rsidRDefault="000145B0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highlight w:val="white"/>
              </w:rPr>
              <w:t>Republic of Korea</w:t>
            </w:r>
          </w:p>
        </w:tc>
      </w:tr>
      <w:tr w:rsidR="00EC2D11" w14:paraId="7830C6D6" w14:textId="77777777" w:rsidTr="000145B0">
        <w:tc>
          <w:tcPr>
            <w:tcW w:w="2188" w:type="dxa"/>
            <w:gridSpan w:val="2"/>
            <w:tcBorders>
              <w:top w:val="double" w:sz="4" w:space="0" w:color="auto"/>
              <w:bottom w:val="nil"/>
              <w:right w:val="single" w:sz="4" w:space="0" w:color="auto"/>
            </w:tcBorders>
            <w:vAlign w:val="center"/>
          </w:tcPr>
          <w:p w14:paraId="01F3A08E" w14:textId="3D338EAC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D11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highlight w:val="white"/>
              </w:rPr>
              <w:t>Forest area (%)</w:t>
            </w:r>
          </w:p>
        </w:tc>
        <w:tc>
          <w:tcPr>
            <w:tcW w:w="216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631F67" w14:textId="4C8E3587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50.23</w:t>
            </w:r>
          </w:p>
        </w:tc>
        <w:tc>
          <w:tcPr>
            <w:tcW w:w="2164" w:type="dxa"/>
            <w:tcBorders>
              <w:top w:val="doub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47B8BEFC" w14:textId="06A85044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81.2</w:t>
            </w:r>
          </w:p>
        </w:tc>
        <w:tc>
          <w:tcPr>
            <w:tcW w:w="2500" w:type="dxa"/>
            <w:tcBorders>
              <w:top w:val="double" w:sz="4" w:space="0" w:color="auto"/>
              <w:left w:val="dashed" w:sz="4" w:space="0" w:color="auto"/>
              <w:bottom w:val="nil"/>
            </w:tcBorders>
            <w:vAlign w:val="center"/>
          </w:tcPr>
          <w:p w14:paraId="1583B12D" w14:textId="021BFA7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62.72</w:t>
            </w:r>
          </w:p>
        </w:tc>
      </w:tr>
      <w:tr w:rsidR="00EC2D11" w14:paraId="01FE3F2F" w14:textId="77777777" w:rsidTr="000145B0">
        <w:tc>
          <w:tcPr>
            <w:tcW w:w="218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D769EB" w14:textId="76ED5AEE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D11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highlight w:val="white"/>
              </w:rPr>
              <w:t>Slope (°)</w:t>
            </w: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07334A" w14:textId="0664CF86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7.8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C478357" w14:textId="6479F9CF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9.38</w:t>
            </w:r>
          </w:p>
        </w:tc>
        <w:tc>
          <w:tcPr>
            <w:tcW w:w="2500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7E8651D4" w14:textId="36715887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0.7</w:t>
            </w:r>
          </w:p>
        </w:tc>
      </w:tr>
      <w:tr w:rsidR="00EC2D11" w14:paraId="3F1578AF" w14:textId="77777777" w:rsidTr="000145B0">
        <w:tc>
          <w:tcPr>
            <w:tcW w:w="2188" w:type="dxa"/>
            <w:gridSpan w:val="2"/>
            <w:tcBorders>
              <w:top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26DAE1EE" w14:textId="229CC79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D11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highlight w:val="white"/>
              </w:rPr>
              <w:t>Altitude (m)</w:t>
            </w: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361A40C7" w14:textId="355DF189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08.12</w:t>
            </w:r>
          </w:p>
        </w:tc>
        <w:tc>
          <w:tcPr>
            <w:tcW w:w="216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14:paraId="2833D98D" w14:textId="7007DAF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472.68</w:t>
            </w:r>
          </w:p>
        </w:tc>
        <w:tc>
          <w:tcPr>
            <w:tcW w:w="2500" w:type="dxa"/>
            <w:tcBorders>
              <w:top w:val="nil"/>
              <w:left w:val="dashed" w:sz="4" w:space="0" w:color="auto"/>
              <w:bottom w:val="dashed" w:sz="4" w:space="0" w:color="auto"/>
            </w:tcBorders>
            <w:vAlign w:val="center"/>
          </w:tcPr>
          <w:p w14:paraId="682DC618" w14:textId="78688A39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65.85</w:t>
            </w:r>
          </w:p>
        </w:tc>
      </w:tr>
      <w:tr w:rsidR="00EC2D11" w14:paraId="21C257F3" w14:textId="77777777" w:rsidTr="000145B0">
        <w:tc>
          <w:tcPr>
            <w:tcW w:w="2188" w:type="dxa"/>
            <w:gridSpan w:val="2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02920F2" w14:textId="218DCB03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D11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highlight w:val="white"/>
              </w:rPr>
              <w:t>Carcasses count</w:t>
            </w:r>
          </w:p>
        </w:tc>
        <w:tc>
          <w:tcPr>
            <w:tcW w:w="216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E1B7AF" w14:textId="5D8BB201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675</w:t>
            </w:r>
          </w:p>
        </w:tc>
        <w:tc>
          <w:tcPr>
            <w:tcW w:w="216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52509142" w14:textId="5338AF99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834</w:t>
            </w:r>
          </w:p>
        </w:tc>
        <w:tc>
          <w:tcPr>
            <w:tcW w:w="250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7E18543" w14:textId="40B55540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3097</w:t>
            </w:r>
          </w:p>
        </w:tc>
      </w:tr>
      <w:tr w:rsidR="00EC2D11" w14:paraId="69E8244F" w14:textId="77777777" w:rsidTr="000145B0">
        <w:tc>
          <w:tcPr>
            <w:tcW w:w="1271" w:type="dxa"/>
            <w:vMerge w:val="restart"/>
            <w:vAlign w:val="center"/>
          </w:tcPr>
          <w:p w14:paraId="37B4BB74" w14:textId="02A96E85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2D11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2</w:t>
            </w:r>
            <w:r w:rsidRPr="00EC2D11">
              <w:rPr>
                <w:rFonts w:ascii="Times New Roman" w:hAnsi="Times New Roman" w:cs="Times New Roman"/>
                <w:b/>
                <w:sz w:val="22"/>
                <w:szCs w:val="22"/>
              </w:rPr>
              <w:t>019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2B881122" w14:textId="35619064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HT</w:t>
            </w:r>
          </w:p>
        </w:tc>
        <w:tc>
          <w:tcPr>
            <w:tcW w:w="2164" w:type="dxa"/>
            <w:tcBorders>
              <w:bottom w:val="dashed" w:sz="4" w:space="0" w:color="auto"/>
              <w:right w:val="nil"/>
            </w:tcBorders>
            <w:vAlign w:val="center"/>
          </w:tcPr>
          <w:p w14:paraId="1E05FD7A" w14:textId="7AED1049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26</w:t>
            </w:r>
          </w:p>
        </w:tc>
        <w:tc>
          <w:tcPr>
            <w:tcW w:w="2164" w:type="dxa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14:paraId="66D9E6AB" w14:textId="7396B70E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1</w:t>
            </w:r>
          </w:p>
        </w:tc>
        <w:tc>
          <w:tcPr>
            <w:tcW w:w="2500" w:type="dxa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14:paraId="5073148C" w14:textId="77F97BB5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37</w:t>
            </w:r>
          </w:p>
        </w:tc>
      </w:tr>
      <w:tr w:rsidR="00EC2D11" w14:paraId="1623F969" w14:textId="77777777" w:rsidTr="000145B0">
        <w:tc>
          <w:tcPr>
            <w:tcW w:w="1271" w:type="dxa"/>
            <w:vMerge/>
            <w:vAlign w:val="center"/>
          </w:tcPr>
          <w:p w14:paraId="09C5E8A8" w14:textId="77777777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1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87B3579" w14:textId="390BD70D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LT</w:t>
            </w:r>
          </w:p>
        </w:tc>
        <w:tc>
          <w:tcPr>
            <w:tcW w:w="2164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9BF1E86" w14:textId="1645D0C9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2</w:t>
            </w:r>
          </w:p>
        </w:tc>
        <w:tc>
          <w:tcPr>
            <w:tcW w:w="216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3402E408" w14:textId="0F67784D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6</w:t>
            </w:r>
          </w:p>
        </w:tc>
        <w:tc>
          <w:tcPr>
            <w:tcW w:w="250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DF2C95D" w14:textId="0F7EEE2E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8</w:t>
            </w:r>
          </w:p>
        </w:tc>
      </w:tr>
      <w:tr w:rsidR="00EC2D11" w14:paraId="6501F448" w14:textId="77777777" w:rsidTr="000145B0">
        <w:tc>
          <w:tcPr>
            <w:tcW w:w="1271" w:type="dxa"/>
            <w:vMerge w:val="restart"/>
            <w:vAlign w:val="center"/>
          </w:tcPr>
          <w:p w14:paraId="7D23F819" w14:textId="25F7378C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2D11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2</w:t>
            </w:r>
            <w:r w:rsidRPr="00EC2D11">
              <w:rPr>
                <w:rFonts w:ascii="Times New Roman" w:hAnsi="Times New Roman" w:cs="Times New Roman"/>
                <w:b/>
                <w:sz w:val="22"/>
                <w:szCs w:val="22"/>
              </w:rPr>
              <w:t>020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67F1D7CF" w14:textId="138403C6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HT</w:t>
            </w:r>
          </w:p>
        </w:tc>
        <w:tc>
          <w:tcPr>
            <w:tcW w:w="2164" w:type="dxa"/>
            <w:tcBorders>
              <w:bottom w:val="dashed" w:sz="4" w:space="0" w:color="auto"/>
              <w:right w:val="nil"/>
            </w:tcBorders>
            <w:vAlign w:val="center"/>
          </w:tcPr>
          <w:p w14:paraId="43F0FC70" w14:textId="4A918B16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334</w:t>
            </w:r>
          </w:p>
        </w:tc>
        <w:tc>
          <w:tcPr>
            <w:tcW w:w="2164" w:type="dxa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14:paraId="0F111F2B" w14:textId="4C91A1C2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331</w:t>
            </w:r>
          </w:p>
        </w:tc>
        <w:tc>
          <w:tcPr>
            <w:tcW w:w="2500" w:type="dxa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14:paraId="1EE57D3B" w14:textId="09F7765B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665</w:t>
            </w:r>
          </w:p>
        </w:tc>
      </w:tr>
      <w:tr w:rsidR="00EC2D11" w14:paraId="5CF4A59D" w14:textId="77777777" w:rsidTr="000145B0">
        <w:tc>
          <w:tcPr>
            <w:tcW w:w="1271" w:type="dxa"/>
            <w:vMerge/>
            <w:vAlign w:val="center"/>
          </w:tcPr>
          <w:p w14:paraId="6AA5EAC5" w14:textId="77777777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1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A2C7722" w14:textId="75844398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LT</w:t>
            </w:r>
          </w:p>
        </w:tc>
        <w:tc>
          <w:tcPr>
            <w:tcW w:w="2164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6E33EF4" w14:textId="6E220372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77</w:t>
            </w:r>
          </w:p>
        </w:tc>
        <w:tc>
          <w:tcPr>
            <w:tcW w:w="216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26F2C3D3" w14:textId="29EB158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14</w:t>
            </w:r>
          </w:p>
        </w:tc>
        <w:tc>
          <w:tcPr>
            <w:tcW w:w="250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A4F3D6F" w14:textId="3AA622F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91</w:t>
            </w:r>
          </w:p>
        </w:tc>
      </w:tr>
      <w:tr w:rsidR="00EC2D11" w14:paraId="64CD2C42" w14:textId="77777777" w:rsidTr="000145B0">
        <w:tc>
          <w:tcPr>
            <w:tcW w:w="1271" w:type="dxa"/>
            <w:vMerge w:val="restart"/>
            <w:vAlign w:val="center"/>
          </w:tcPr>
          <w:p w14:paraId="2F3AAA25" w14:textId="2B96B8B2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2D11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2</w:t>
            </w:r>
            <w:r w:rsidRPr="00EC2D11">
              <w:rPr>
                <w:rFonts w:ascii="Times New Roman" w:hAnsi="Times New Roman" w:cs="Times New Roman"/>
                <w:b/>
                <w:sz w:val="22"/>
                <w:szCs w:val="22"/>
              </w:rPr>
              <w:t>021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789E2747" w14:textId="1298B47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HT</w:t>
            </w:r>
          </w:p>
        </w:tc>
        <w:tc>
          <w:tcPr>
            <w:tcW w:w="2164" w:type="dxa"/>
            <w:tcBorders>
              <w:bottom w:val="dashed" w:sz="4" w:space="0" w:color="auto"/>
              <w:right w:val="nil"/>
            </w:tcBorders>
            <w:vAlign w:val="center"/>
          </w:tcPr>
          <w:p w14:paraId="6655C6D3" w14:textId="07507621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77</w:t>
            </w:r>
          </w:p>
        </w:tc>
        <w:tc>
          <w:tcPr>
            <w:tcW w:w="2164" w:type="dxa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14:paraId="03B98C8F" w14:textId="34D0803E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467</w:t>
            </w:r>
          </w:p>
        </w:tc>
        <w:tc>
          <w:tcPr>
            <w:tcW w:w="2500" w:type="dxa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14:paraId="0051FFC0" w14:textId="3DD4A377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697</w:t>
            </w:r>
          </w:p>
        </w:tc>
      </w:tr>
      <w:tr w:rsidR="00EC2D11" w14:paraId="3AD96AE9" w14:textId="77777777" w:rsidTr="000145B0">
        <w:tc>
          <w:tcPr>
            <w:tcW w:w="1271" w:type="dxa"/>
            <w:vMerge/>
            <w:vAlign w:val="center"/>
          </w:tcPr>
          <w:p w14:paraId="68E611CF" w14:textId="77777777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1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D461FBE" w14:textId="218FD703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LT</w:t>
            </w:r>
          </w:p>
        </w:tc>
        <w:tc>
          <w:tcPr>
            <w:tcW w:w="2164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63CAB4A" w14:textId="26384C35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28</w:t>
            </w:r>
          </w:p>
        </w:tc>
        <w:tc>
          <w:tcPr>
            <w:tcW w:w="216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40842BF8" w14:textId="58D056FB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239</w:t>
            </w:r>
          </w:p>
        </w:tc>
        <w:tc>
          <w:tcPr>
            <w:tcW w:w="250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997AD20" w14:textId="4BA5D132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267</w:t>
            </w:r>
          </w:p>
        </w:tc>
      </w:tr>
      <w:tr w:rsidR="00EC2D11" w14:paraId="3841379D" w14:textId="77777777" w:rsidTr="000145B0">
        <w:tc>
          <w:tcPr>
            <w:tcW w:w="1271" w:type="dxa"/>
            <w:vMerge w:val="restart"/>
            <w:vAlign w:val="center"/>
          </w:tcPr>
          <w:p w14:paraId="2D7C298E" w14:textId="7A90EDEC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2D11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2</w:t>
            </w:r>
            <w:r w:rsidRPr="00EC2D11">
              <w:rPr>
                <w:rFonts w:ascii="Times New Roman" w:hAnsi="Times New Roman" w:cs="Times New Roman"/>
                <w:b/>
                <w:sz w:val="22"/>
                <w:szCs w:val="22"/>
              </w:rPr>
              <w:t>022</w:t>
            </w:r>
          </w:p>
        </w:tc>
        <w:tc>
          <w:tcPr>
            <w:tcW w:w="917" w:type="dxa"/>
            <w:tcBorders>
              <w:bottom w:val="dashed" w:sz="4" w:space="0" w:color="auto"/>
            </w:tcBorders>
            <w:vAlign w:val="center"/>
          </w:tcPr>
          <w:p w14:paraId="0F52F93E" w14:textId="3357483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HT</w:t>
            </w:r>
          </w:p>
        </w:tc>
        <w:tc>
          <w:tcPr>
            <w:tcW w:w="2164" w:type="dxa"/>
            <w:tcBorders>
              <w:bottom w:val="dashed" w:sz="4" w:space="0" w:color="auto"/>
              <w:right w:val="nil"/>
            </w:tcBorders>
            <w:vAlign w:val="center"/>
          </w:tcPr>
          <w:p w14:paraId="7D306C07" w14:textId="367AA37A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5</w:t>
            </w:r>
          </w:p>
        </w:tc>
        <w:tc>
          <w:tcPr>
            <w:tcW w:w="2164" w:type="dxa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14:paraId="45AD44B3" w14:textId="19DE40F6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482</w:t>
            </w:r>
          </w:p>
        </w:tc>
        <w:tc>
          <w:tcPr>
            <w:tcW w:w="2500" w:type="dxa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14:paraId="2331601F" w14:textId="7E6ED556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777</w:t>
            </w:r>
          </w:p>
        </w:tc>
      </w:tr>
      <w:tr w:rsidR="00EC2D11" w14:paraId="3500B9E9" w14:textId="77777777" w:rsidTr="000145B0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0844E064" w14:textId="77777777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1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5610610" w14:textId="7CFB3861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LT</w:t>
            </w:r>
          </w:p>
        </w:tc>
        <w:tc>
          <w:tcPr>
            <w:tcW w:w="2164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06327453" w14:textId="4CAED00F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6</w:t>
            </w:r>
          </w:p>
        </w:tc>
        <w:tc>
          <w:tcPr>
            <w:tcW w:w="216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58A545D4" w14:textId="69709BCD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48</w:t>
            </w:r>
          </w:p>
        </w:tc>
        <w:tc>
          <w:tcPr>
            <w:tcW w:w="250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774C043" w14:textId="2015E4D6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01</w:t>
            </w:r>
          </w:p>
        </w:tc>
      </w:tr>
      <w:tr w:rsidR="00EC2D11" w14:paraId="71D69BCD" w14:textId="77777777" w:rsidTr="000145B0"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42FC6DBC" w14:textId="2536DE43" w:rsidR="00EC2D11" w:rsidRP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2D11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2</w:t>
            </w:r>
            <w:r w:rsidRPr="00EC2D11">
              <w:rPr>
                <w:rFonts w:ascii="Times New Roman" w:hAnsi="Times New Roman" w:cs="Times New Roman"/>
                <w:b/>
                <w:sz w:val="22"/>
                <w:szCs w:val="22"/>
              </w:rPr>
              <w:t>023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vAlign w:val="center"/>
          </w:tcPr>
          <w:p w14:paraId="690A923F" w14:textId="02F8A5A9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2"/>
                <w:szCs w:val="22"/>
                <w:highlight w:val="white"/>
              </w:rPr>
              <w:t>HT</w:t>
            </w:r>
          </w:p>
        </w:tc>
        <w:tc>
          <w:tcPr>
            <w:tcW w:w="2164" w:type="dxa"/>
            <w:tcBorders>
              <w:bottom w:val="single" w:sz="12" w:space="0" w:color="auto"/>
              <w:right w:val="nil"/>
            </w:tcBorders>
            <w:vAlign w:val="center"/>
          </w:tcPr>
          <w:p w14:paraId="559969A1" w14:textId="17F7F58D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2164" w:type="dxa"/>
            <w:tcBorders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9763128" w14:textId="1E93DBB3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136</w:t>
            </w:r>
          </w:p>
        </w:tc>
        <w:tc>
          <w:tcPr>
            <w:tcW w:w="2500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4648CC68" w14:textId="2960125C" w:rsidR="00EC2D11" w:rsidRDefault="00EC2D11" w:rsidP="00EC2D11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FB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highlight w:val="white"/>
              </w:rPr>
              <w:t>344</w:t>
            </w:r>
          </w:p>
        </w:tc>
      </w:tr>
    </w:tbl>
    <w:p w14:paraId="67B2C781" w14:textId="77777777" w:rsidR="00533418" w:rsidRDefault="00533418">
      <w:pPr>
        <w:rPr>
          <w:rFonts w:ascii="Times New Roman" w:hAnsi="Times New Roman" w:cs="Times New Roman"/>
          <w:sz w:val="22"/>
          <w:szCs w:val="22"/>
        </w:rPr>
      </w:pPr>
    </w:p>
    <w:p w14:paraId="1EE73534" w14:textId="77777777" w:rsidR="00533418" w:rsidRDefault="00533418">
      <w:pPr>
        <w:rPr>
          <w:rFonts w:ascii="Times New Roman" w:hAnsi="Times New Roman" w:cs="Times New Roman"/>
          <w:sz w:val="22"/>
          <w:szCs w:val="22"/>
        </w:rPr>
      </w:pPr>
    </w:p>
    <w:p w14:paraId="7CB68D25" w14:textId="77777777" w:rsidR="00533418" w:rsidRDefault="00533418">
      <w:pPr>
        <w:rPr>
          <w:rFonts w:ascii="Times New Roman" w:hAnsi="Times New Roman" w:cs="Times New Roman"/>
          <w:sz w:val="22"/>
          <w:szCs w:val="22"/>
        </w:rPr>
      </w:pPr>
    </w:p>
    <w:p w14:paraId="271565CB" w14:textId="21515132" w:rsidR="00356234" w:rsidRDefault="00356234" w:rsidP="00356234">
      <w:pPr>
        <w:rPr>
          <w:rFonts w:ascii="Times New Roman" w:hAnsi="Times New Roman" w:cs="Times New Roman" w:hint="eastAsia"/>
          <w:color w:val="FF0000"/>
          <w:sz w:val="22"/>
          <w:szCs w:val="22"/>
        </w:rPr>
      </w:pPr>
      <w:r w:rsidRPr="000C18B3">
        <w:rPr>
          <w:rFonts w:ascii="Times New Roman" w:hAnsi="Times New Roman" w:cs="Times New Roman"/>
          <w:noProof/>
          <w:color w:val="FF0000"/>
          <w:sz w:val="22"/>
          <w:szCs w:val="22"/>
        </w:rPr>
        <mc:AlternateContent>
          <mc:Choice Requires="wpg">
            <w:drawing>
              <wp:inline distT="0" distB="0" distL="0" distR="0" wp14:anchorId="3AF57B7F" wp14:editId="768F794C">
                <wp:extent cx="2843530" cy="2339975"/>
                <wp:effectExtent l="0" t="0" r="0" b="3175"/>
                <wp:docPr id="13" name="그룹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4E88B6-4181-48BA-92D9-AFD82E9DF7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530" cy="2339975"/>
                          <a:chOff x="0" y="0"/>
                          <a:chExt cx="2843530" cy="2339975"/>
                        </a:xfrm>
                      </wpg:grpSpPr>
                      <pic:pic xmlns:pic="http://schemas.openxmlformats.org/drawingml/2006/picture">
                        <pic:nvPicPr>
                          <pic:cNvPr id="2" name="그림 2">
                            <a:extLst>
                              <a:ext uri="{FF2B5EF4-FFF2-40B4-BE49-F238E27FC236}">
                                <a16:creationId xmlns:a16="http://schemas.microsoft.com/office/drawing/2014/main" id="{68DB68AC-7A26-4053-8CC5-C16BF98E2430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804" r="12181" b="196"/>
                          <a:stretch/>
                        </pic:blipFill>
                        <pic:spPr bwMode="auto">
                          <a:xfrm>
                            <a:off x="0" y="0"/>
                            <a:ext cx="2843530" cy="2339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그림 3">
                            <a:extLst>
                              <a:ext uri="{FF2B5EF4-FFF2-40B4-BE49-F238E27FC236}">
                                <a16:creationId xmlns:a16="http://schemas.microsoft.com/office/drawing/2014/main" id="{21BABE20-4ACB-4527-A76D-385D963BF0F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1411" y="47749"/>
                            <a:ext cx="145541" cy="1374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23028967" id="그룹 12" o:spid="_x0000_s1026" style="width:223.9pt;height:184.25pt;mso-position-horizontal-relative:char;mso-position-vertical-relative:line" coordsize="28435,233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width:28435;height:23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">
                  <v:imagedata r:id="rId8" o:title="" cropbottom="128f" cropleft="7736f" cropright="7983f"/>
                </v:shape>
                <v:shape id="그림 3" o:spid="_x0000_s1028" type="#_x0000_t75" style="position:absolute;left:2914;top:477;width:1455;height:13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">
                  <v:imagedata r:id="rId9" o:title=""/>
                </v:shape>
                <w10:anchorlock/>
              </v:group>
            </w:pict>
          </mc:Fallback>
        </mc:AlternateContent>
      </w:r>
      <w:r w:rsidRPr="000C18B3">
        <w:rPr>
          <w:rFonts w:ascii="Times New Roman" w:hAnsi="Times New Roman" w:cs="Times New Roman"/>
          <w:noProof/>
          <w:color w:val="FF0000"/>
          <w:sz w:val="22"/>
          <w:szCs w:val="22"/>
        </w:rPr>
        <mc:AlternateContent>
          <mc:Choice Requires="wpg">
            <w:drawing>
              <wp:inline distT="0" distB="0" distL="0" distR="0" wp14:anchorId="792D415B" wp14:editId="58313DDD">
                <wp:extent cx="2843530" cy="2339975"/>
                <wp:effectExtent l="0" t="0" r="0" b="3175"/>
                <wp:docPr id="8" name="그룹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3530" cy="2339975"/>
                          <a:chOff x="0" y="0"/>
                          <a:chExt cx="2843530" cy="2339975"/>
                        </a:xfrm>
                      </wpg:grpSpPr>
                      <pic:pic xmlns:pic="http://schemas.openxmlformats.org/drawingml/2006/picture">
                        <pic:nvPicPr>
                          <pic:cNvPr id="9" name="그림 9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026" r="14931" b="171"/>
                          <a:stretch/>
                        </pic:blipFill>
                        <pic:spPr bwMode="auto">
                          <a:xfrm>
                            <a:off x="0" y="0"/>
                            <a:ext cx="2843530" cy="2339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그림 1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31755" y="47750"/>
                            <a:ext cx="124044" cy="1374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63CEAC8C" id="그룹 13" o:spid="_x0000_s1026" style="width:223.9pt;height:184.25pt;mso-position-horizontal-relative:char;mso-position-vertical-relative:line" coordsize="28435,233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">
                <v:shape id="그림 9" o:spid="_x0000_s1027" type="#_x0000_t75" style="position:absolute;width:28435;height:23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">
                  <v:imagedata r:id="rId12" o:title="" cropbottom="112f" cropleft="7226f" cropright="9785f"/>
                </v:shape>
                <v:shape id="그림 11" o:spid="_x0000_s1028" type="#_x0000_t75" style="position:absolute;left:3317;top:477;width:1240;height:13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">
                  <v:imagedata r:id="rId13" o:title=""/>
                </v:shape>
                <w10:anchorlock/>
              </v:group>
            </w:pict>
          </mc:Fallback>
        </mc:AlternateContent>
      </w:r>
    </w:p>
    <w:p w14:paraId="7AEEEC8B" w14:textId="37BF1785" w:rsidR="00356234" w:rsidRPr="002505B7" w:rsidRDefault="00356234" w:rsidP="00234734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Figure S</w:t>
      </w:r>
      <w:r w:rsidR="003C291C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Correlation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m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>atrices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i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llustrating the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r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elationships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etween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arcass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ounts and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e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nvironmental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f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actors in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a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 xml:space="preserve">ll </w:t>
      </w:r>
      <w:r w:rsidRPr="002505B7"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 w:rsidRPr="002505B7">
        <w:rPr>
          <w:rFonts w:ascii="Times New Roman" w:hAnsi="Times New Roman" w:cs="Times New Roman"/>
          <w:b/>
          <w:bCs/>
          <w:sz w:val="22"/>
          <w:szCs w:val="22"/>
        </w:rPr>
        <w:t>istricts vs. Gyeonggi and Gangwon Regions</w:t>
      </w:r>
      <w:r w:rsidRPr="002505B7">
        <w:rPr>
          <w:rFonts w:ascii="Times New Roman" w:hAnsi="Times New Roman" w:cs="Times New Roman"/>
          <w:sz w:val="22"/>
          <w:szCs w:val="22"/>
        </w:rPr>
        <w:t xml:space="preserve"> (A) All districts, and (B) Gyeonggi and Gangwon regions. The correlation coefficients indicate a stronger relationship between carcass counts and these environmental factors in the Gyeonggi and Gangwon regions, with particularly high correlations observed for elevation (0.75), slope (0.75), and forest area (0.78).</w:t>
      </w:r>
    </w:p>
    <w:p w14:paraId="06EB2AEB" w14:textId="47F4F5DA" w:rsidR="00410B15" w:rsidRDefault="00410B15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B888C1B" w14:textId="77777777" w:rsidR="00356234" w:rsidRPr="00190132" w:rsidRDefault="00356234">
      <w:pPr>
        <w:rPr>
          <w:rFonts w:ascii="Times New Roman" w:hAnsi="Times New Roman" w:cs="Times New Roman"/>
          <w:sz w:val="22"/>
          <w:szCs w:val="22"/>
        </w:rPr>
      </w:pPr>
    </w:p>
    <w:p w14:paraId="38F261F8" w14:textId="6CFDEDED" w:rsidR="00BB4918" w:rsidRDefault="00744B84" w:rsidP="00744B84">
      <w:pPr>
        <w:jc w:val="center"/>
        <w:rPr>
          <w:rFonts w:ascii="Times New Roman" w:hAnsi="Times New Roman" w:cs="Times New Roman"/>
          <w:sz w:val="22"/>
          <w:szCs w:val="22"/>
        </w:rPr>
      </w:pPr>
      <w:r w:rsidRPr="00744B8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49D931C" wp14:editId="137E0697">
            <wp:extent cx="4022148" cy="2670144"/>
            <wp:effectExtent l="0" t="0" r="0" b="0"/>
            <wp:docPr id="973814328" name="그림 1" descr="텍스트, 스크린샷, 그래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814328" name="그림 1" descr="텍스트, 스크린샷, 그래프, 도표이(가) 표시된 사진&#10;&#10;자동 생성된 설명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37102" cy="2680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D9734" w14:textId="0EB0B2A3" w:rsidR="00533418" w:rsidRPr="000B667B" w:rsidRDefault="00533418" w:rsidP="00234734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0B667B">
        <w:rPr>
          <w:rFonts w:ascii="Times New Roman" w:hAnsi="Times New Roman" w:cs="Times New Roman" w:hint="eastAsia"/>
          <w:b/>
          <w:bCs/>
          <w:sz w:val="22"/>
          <w:szCs w:val="22"/>
        </w:rPr>
        <w:t>Figure S</w:t>
      </w:r>
      <w:r w:rsidR="003C291C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0B667B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</w:t>
      </w:r>
      <w:r w:rsidR="00744B84" w:rsidRPr="000B667B">
        <w:rPr>
          <w:rFonts w:ascii="Times New Roman" w:hAnsi="Times New Roman" w:cs="Times New Roman"/>
          <w:b/>
          <w:bCs/>
          <w:sz w:val="22"/>
          <w:szCs w:val="22"/>
        </w:rPr>
        <w:t>Estimat</w:t>
      </w:r>
      <w:r w:rsidR="00454E16" w:rsidRPr="000B667B">
        <w:rPr>
          <w:rFonts w:ascii="Times New Roman" w:hAnsi="Times New Roman" w:cs="Times New Roman"/>
          <w:b/>
          <w:bCs/>
          <w:sz w:val="22"/>
          <w:szCs w:val="22"/>
        </w:rPr>
        <w:t>ion of</w:t>
      </w:r>
      <w:r w:rsidR="00744B84" w:rsidRPr="000B667B">
        <w:rPr>
          <w:rFonts w:ascii="Times New Roman" w:hAnsi="Times New Roman" w:cs="Times New Roman"/>
          <w:b/>
          <w:bCs/>
          <w:sz w:val="22"/>
          <w:szCs w:val="22"/>
        </w:rPr>
        <w:t xml:space="preserve"> ASF-infected individuals</w:t>
      </w:r>
      <w:r w:rsidR="00206DAB" w:rsidRPr="000B667B">
        <w:rPr>
          <w:rFonts w:ascii="Times New Roman" w:hAnsi="Times New Roman" w:cs="Times New Roman"/>
          <w:b/>
          <w:bCs/>
          <w:sz w:val="22"/>
          <w:szCs w:val="22"/>
        </w:rPr>
        <w:t xml:space="preserve"> (</w:t>
      </w:r>
      <w:proofErr w:type="spellStart"/>
      <w:r w:rsidR="00206DAB" w:rsidRPr="000B667B">
        <w:rPr>
          <w:rFonts w:ascii="Times New Roman" w:hAnsi="Times New Roman" w:cs="Times New Roman"/>
          <w:b/>
          <w:bCs/>
          <w:sz w:val="22"/>
          <w:szCs w:val="22"/>
        </w:rPr>
        <w:t>estI</w:t>
      </w:r>
      <w:proofErr w:type="spellEnd"/>
      <w:r w:rsidR="00206DAB" w:rsidRPr="000B667B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454E16" w:rsidRPr="000B667B">
        <w:rPr>
          <w:rFonts w:ascii="Times New Roman" w:hAnsi="Times New Roman" w:cs="Times New Roman"/>
          <w:b/>
          <w:bCs/>
          <w:sz w:val="22"/>
          <w:szCs w:val="22"/>
        </w:rPr>
        <w:t xml:space="preserve"> through back-calculation method with uniform distribution</w:t>
      </w:r>
      <w:r w:rsidR="00744B84" w:rsidRPr="000B667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54E16" w:rsidRPr="000B667B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54E16" w:rsidRPr="000B667B">
        <w:rPr>
          <w:rFonts w:ascii="Times New Roman" w:hAnsi="Times New Roman" w:cs="Times New Roman"/>
          <w:sz w:val="22"/>
          <w:szCs w:val="22"/>
        </w:rPr>
        <w:t xml:space="preserve">The black dashed line represents </w:t>
      </w:r>
      <w:proofErr w:type="spellStart"/>
      <w:r w:rsidR="00454E16" w:rsidRPr="000B667B">
        <w:rPr>
          <w:rFonts w:ascii="Times New Roman" w:hAnsi="Times New Roman" w:cs="Times New Roman"/>
          <w:sz w:val="22"/>
          <w:szCs w:val="22"/>
        </w:rPr>
        <w:t>obsC</w:t>
      </w:r>
      <w:proofErr w:type="spellEnd"/>
      <w:r w:rsidR="00454E16" w:rsidRPr="000B667B">
        <w:rPr>
          <w:rFonts w:ascii="Times New Roman" w:hAnsi="Times New Roman" w:cs="Times New Roman"/>
          <w:sz w:val="22"/>
          <w:szCs w:val="22"/>
        </w:rPr>
        <w:t xml:space="preserve"> and red solid line indicates the estimated </w:t>
      </w:r>
      <w:proofErr w:type="spellStart"/>
      <w:r w:rsidR="00454E16" w:rsidRPr="000B667B">
        <w:rPr>
          <w:rFonts w:ascii="Times New Roman" w:hAnsi="Times New Roman" w:cs="Times New Roman"/>
          <w:sz w:val="22"/>
          <w:szCs w:val="22"/>
        </w:rPr>
        <w:t>estI</w:t>
      </w:r>
      <w:proofErr w:type="spellEnd"/>
      <w:r w:rsidR="00454E16" w:rsidRPr="000B667B">
        <w:rPr>
          <w:rFonts w:ascii="Times New Roman" w:hAnsi="Times New Roman" w:cs="Times New Roman"/>
          <w:sz w:val="22"/>
          <w:szCs w:val="22"/>
        </w:rPr>
        <w:t xml:space="preserve"> </w:t>
      </w:r>
      <w:r w:rsidR="00EF19ED" w:rsidRPr="000B667B">
        <w:rPr>
          <w:rFonts w:ascii="Times New Roman" w:hAnsi="Times New Roman" w:cs="Times New Roman"/>
          <w:sz w:val="22"/>
          <w:szCs w:val="22"/>
        </w:rPr>
        <w:t xml:space="preserve">using </w:t>
      </w:r>
      <w:proofErr w:type="spellStart"/>
      <w:r w:rsidR="00EF19ED" w:rsidRPr="000B667B">
        <w:rPr>
          <w:rFonts w:ascii="Times New Roman" w:hAnsi="Times New Roman" w:cs="Times New Roman"/>
          <w:sz w:val="22"/>
          <w:szCs w:val="22"/>
        </w:rPr>
        <w:t>obsC</w:t>
      </w:r>
      <w:proofErr w:type="spellEnd"/>
      <w:r w:rsidR="00EF19ED" w:rsidRPr="000B667B">
        <w:rPr>
          <w:rFonts w:ascii="Times New Roman" w:hAnsi="Times New Roman" w:cs="Times New Roman"/>
          <w:sz w:val="22"/>
          <w:szCs w:val="22"/>
        </w:rPr>
        <w:t xml:space="preserve"> </w:t>
      </w:r>
      <w:r w:rsidR="00454E16" w:rsidRPr="000B667B">
        <w:rPr>
          <w:rFonts w:ascii="Times New Roman" w:hAnsi="Times New Roman" w:cs="Times New Roman"/>
          <w:sz w:val="22"/>
          <w:szCs w:val="22"/>
        </w:rPr>
        <w:t>from October 20</w:t>
      </w:r>
      <w:r w:rsidR="009E615E" w:rsidRPr="000B667B">
        <w:rPr>
          <w:rFonts w:ascii="Times New Roman" w:hAnsi="Times New Roman" w:cs="Times New Roman"/>
          <w:sz w:val="22"/>
          <w:szCs w:val="22"/>
        </w:rPr>
        <w:t>19</w:t>
      </w:r>
      <w:r w:rsidR="00454E16" w:rsidRPr="000B667B">
        <w:rPr>
          <w:rFonts w:ascii="Times New Roman" w:hAnsi="Times New Roman" w:cs="Times New Roman"/>
          <w:sz w:val="22"/>
          <w:szCs w:val="22"/>
        </w:rPr>
        <w:t xml:space="preserve"> to May 2023. </w:t>
      </w:r>
    </w:p>
    <w:p w14:paraId="33398AC4" w14:textId="418D4C35" w:rsidR="00356234" w:rsidRDefault="00356234">
      <w:pPr>
        <w:rPr>
          <w:rFonts w:ascii="Times New Roman" w:hAnsi="Times New Roman" w:cs="Times New Roman"/>
          <w:sz w:val="22"/>
          <w:szCs w:val="22"/>
        </w:rPr>
      </w:pPr>
    </w:p>
    <w:p w14:paraId="64B16046" w14:textId="791F4232" w:rsidR="00410B15" w:rsidRDefault="00410B15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F3B7FEF" w14:textId="77777777" w:rsidR="00356234" w:rsidRDefault="00356234">
      <w:pPr>
        <w:rPr>
          <w:rFonts w:ascii="Times New Roman" w:hAnsi="Times New Roman" w:cs="Times New Roman"/>
          <w:sz w:val="22"/>
          <w:szCs w:val="22"/>
        </w:rPr>
      </w:pPr>
    </w:p>
    <w:p w14:paraId="101FCE2B" w14:textId="77777777" w:rsidR="004F740A" w:rsidRDefault="004F740A" w:rsidP="004F740A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D6F6CD1" wp14:editId="56AE618B">
            <wp:extent cx="3611880" cy="3153794"/>
            <wp:effectExtent l="0" t="0" r="7620" b="8890"/>
            <wp:docPr id="1842359974" name="그림 1" descr="스케치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359974" name="그림 1" descr="스케치, 지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285" cy="316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4F388" w14:textId="44F13551" w:rsidR="004F740A" w:rsidRDefault="004F740A" w:rsidP="00234734">
      <w:pPr>
        <w:spacing w:before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33B2B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Figure </w:t>
      </w:r>
      <w:r w:rsidRPr="004F740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</w:t>
      </w:r>
      <w:r w:rsidR="003C291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4F740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. </w:t>
      </w:r>
      <w:r w:rsidRPr="004F740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istricts</w:t>
      </w:r>
      <w:r w:rsidRPr="004F740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with</w:t>
      </w:r>
      <w:r w:rsidRPr="004F740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the </w:t>
      </w:r>
      <w:r w:rsidR="000050AF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op five r</w:t>
      </w:r>
      <w:r w:rsidRPr="004F740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ank scores or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ottom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five </w:t>
      </w:r>
      <w:r w:rsidRPr="004F740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rank scores. </w:t>
      </w:r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A1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Hoengsung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2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Wonju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3): Yeongwol, (A4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aebaek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5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amcheok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6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Chungju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7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Danyang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8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Yeongju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9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onghwa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10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Mungyeong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11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Yecheon</w:t>
      </w:r>
      <w:proofErr w:type="spellEnd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(A12): </w:t>
      </w:r>
      <w:proofErr w:type="spellStart"/>
      <w:r w:rsidRPr="00633B2B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angju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</w:p>
    <w:p w14:paraId="0DC54ED4" w14:textId="77777777" w:rsidR="004F740A" w:rsidRPr="00633B2B" w:rsidRDefault="004F740A" w:rsidP="004F740A">
      <w:pPr>
        <w:rPr>
          <w:rFonts w:ascii="Times New Roman" w:eastAsia="맑은 고딕" w:hAnsi="Times New Roman" w:cs="Times New Roman"/>
          <w:color w:val="000000" w:themeColor="text1"/>
          <w:sz w:val="22"/>
          <w:szCs w:val="22"/>
        </w:rPr>
      </w:pPr>
    </w:p>
    <w:p w14:paraId="50F8F015" w14:textId="094D3BA4" w:rsidR="004F740A" w:rsidRDefault="004F740A" w:rsidP="009B05C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F5A9EA" w14:textId="55845DB5" w:rsidR="00410B15" w:rsidRDefault="00410B15" w:rsidP="009B05C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20BD194" w14:textId="77777777" w:rsidR="00410B15" w:rsidRPr="004F740A" w:rsidRDefault="00410B15" w:rsidP="009B05C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25485A" w14:textId="5C11D132" w:rsidR="00410B15" w:rsidRDefault="00BB4918" w:rsidP="002A379A">
      <w:pPr>
        <w:spacing w:after="120"/>
        <w:rPr>
          <w:rFonts w:ascii="Times New Roman" w:hAnsi="Times New Roman" w:cs="Times New Roman"/>
          <w:color w:val="FF0000"/>
          <w:sz w:val="22"/>
          <w:szCs w:val="22"/>
        </w:rPr>
      </w:pPr>
      <w:r w:rsidRPr="000B667B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S2. The bottom five low risk </w:t>
      </w:r>
      <w:r w:rsidR="00096494" w:rsidRPr="000B667B">
        <w:rPr>
          <w:rFonts w:ascii="Times New Roman" w:hAnsi="Times New Roman" w:cs="Times New Roman" w:hint="eastAsia"/>
          <w:b/>
          <w:bCs/>
          <w:sz w:val="22"/>
          <w:szCs w:val="22"/>
        </w:rPr>
        <w:t>distric</w:t>
      </w:r>
      <w:r w:rsidR="002943C8" w:rsidRPr="000B667B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0B667B">
        <w:rPr>
          <w:rFonts w:ascii="Times New Roman" w:hAnsi="Times New Roman" w:cs="Times New Roman" w:hint="eastAsia"/>
          <w:b/>
          <w:bCs/>
          <w:sz w:val="22"/>
          <w:szCs w:val="22"/>
        </w:rPr>
        <w:t>s according to surveillance intensity</w:t>
      </w:r>
      <w:r w:rsidR="009B05C7" w:rsidRPr="000B667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9B05C7" w:rsidRPr="0070394A">
        <w:rPr>
          <w:rFonts w:ascii="Times New Roman" w:eastAsia="맑은 고딕" w:hAnsi="Times New Roman" w:cs="Times New Roman" w:hint="eastAsia"/>
          <w:sz w:val="22"/>
          <w:szCs w:val="22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345"/>
        <w:gridCol w:w="2345"/>
        <w:gridCol w:w="2346"/>
      </w:tblGrid>
      <w:tr w:rsidR="00410B15" w14:paraId="4C8F7832" w14:textId="77777777" w:rsidTr="00410B15">
        <w:tc>
          <w:tcPr>
            <w:tcW w:w="198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23C62B" w14:textId="3C0C8934" w:rsidR="00410B15" w:rsidRPr="00410B15" w:rsidRDefault="00410B15" w:rsidP="00410B1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10B1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  <w:highlight w:val="white"/>
              </w:rPr>
              <w:t>Observation error rate</w:t>
            </w:r>
          </w:p>
        </w:tc>
        <w:tc>
          <w:tcPr>
            <w:tcW w:w="2345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307620CF" w14:textId="47F860BD" w:rsidR="00410B15" w:rsidRPr="00410B15" w:rsidRDefault="00410B15" w:rsidP="00410B1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10B1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  <w:highlight w:val="white"/>
              </w:rPr>
              <w:t>0%</w:t>
            </w:r>
          </w:p>
        </w:tc>
        <w:tc>
          <w:tcPr>
            <w:tcW w:w="2345" w:type="dxa"/>
            <w:tcBorders>
              <w:top w:val="single" w:sz="12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14:paraId="3ED58016" w14:textId="1EA40C20" w:rsidR="00410B15" w:rsidRPr="00410B15" w:rsidRDefault="00410B15" w:rsidP="00410B1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10B1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  <w:highlight w:val="white"/>
              </w:rPr>
              <w:t>25%</w:t>
            </w:r>
          </w:p>
        </w:tc>
        <w:tc>
          <w:tcPr>
            <w:tcW w:w="2346" w:type="dxa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F9FB27F" w14:textId="1671FCD2" w:rsidR="00410B15" w:rsidRPr="00410B15" w:rsidRDefault="00410B15" w:rsidP="00410B1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10B1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  <w:highlight w:val="white"/>
              </w:rPr>
              <w:t>50%</w:t>
            </w:r>
          </w:p>
        </w:tc>
      </w:tr>
      <w:tr w:rsidR="00180D27" w14:paraId="1D832427" w14:textId="77777777" w:rsidTr="00410B15">
        <w:tc>
          <w:tcPr>
            <w:tcW w:w="198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02E9A3" w14:textId="4E0F57FD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10B1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L</w:t>
            </w:r>
            <w:r w:rsidRPr="00410B1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te 2022</w:t>
            </w:r>
          </w:p>
        </w:tc>
        <w:tc>
          <w:tcPr>
            <w:tcW w:w="2345" w:type="dxa"/>
            <w:tcBorders>
              <w:top w:val="double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05C9D308" w14:textId="72D83130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0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Mungyeong (6)</w:t>
            </w:r>
          </w:p>
        </w:tc>
        <w:tc>
          <w:tcPr>
            <w:tcW w:w="2345" w:type="dxa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14:paraId="2AB191F4" w14:textId="38DF5FE4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0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Mungyeong (6)</w:t>
            </w:r>
          </w:p>
        </w:tc>
        <w:tc>
          <w:tcPr>
            <w:tcW w:w="234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79391262" w14:textId="4FE815B3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0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Mungyeong (6)</w:t>
            </w:r>
          </w:p>
        </w:tc>
      </w:tr>
      <w:tr w:rsidR="00180D27" w14:paraId="781FE77D" w14:textId="77777777" w:rsidTr="00410B15"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EAB08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0CC43AF6" w14:textId="12F27132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6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Chungju (3)</w:t>
            </w:r>
          </w:p>
        </w:tc>
        <w:tc>
          <w:tcPr>
            <w:tcW w:w="2345" w:type="dxa"/>
            <w:tcBorders>
              <w:left w:val="dashed" w:sz="4" w:space="0" w:color="auto"/>
            </w:tcBorders>
            <w:vAlign w:val="center"/>
          </w:tcPr>
          <w:p w14:paraId="5F1695CE" w14:textId="70A668C2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6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Chungju (3)</w:t>
            </w:r>
          </w:p>
        </w:tc>
        <w:tc>
          <w:tcPr>
            <w:tcW w:w="2346" w:type="dxa"/>
            <w:tcBorders>
              <w:right w:val="single" w:sz="4" w:space="0" w:color="auto"/>
            </w:tcBorders>
            <w:vAlign w:val="center"/>
          </w:tcPr>
          <w:p w14:paraId="007DE0A6" w14:textId="21CB701F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6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Chungju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2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)</w:t>
            </w:r>
          </w:p>
        </w:tc>
      </w:tr>
      <w:tr w:rsidR="00180D27" w14:paraId="0C9351A0" w14:textId="77777777" w:rsidTr="00410B15"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0A689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6301D260" w14:textId="11095334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2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Wonju (2)</w:t>
            </w:r>
          </w:p>
        </w:tc>
        <w:tc>
          <w:tcPr>
            <w:tcW w:w="2345" w:type="dxa"/>
            <w:tcBorders>
              <w:left w:val="dashed" w:sz="4" w:space="0" w:color="auto"/>
            </w:tcBorders>
            <w:vAlign w:val="center"/>
          </w:tcPr>
          <w:p w14:paraId="57F08969" w14:textId="69B21A43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2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Wonju (2)</w:t>
            </w:r>
          </w:p>
        </w:tc>
        <w:tc>
          <w:tcPr>
            <w:tcW w:w="2346" w:type="dxa"/>
            <w:tcBorders>
              <w:right w:val="single" w:sz="4" w:space="0" w:color="auto"/>
            </w:tcBorders>
            <w:vAlign w:val="center"/>
          </w:tcPr>
          <w:p w14:paraId="41D4677F" w14:textId="717B08D9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2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Wonju (2)</w:t>
            </w:r>
          </w:p>
        </w:tc>
      </w:tr>
      <w:tr w:rsidR="00180D27" w14:paraId="02F7C465" w14:textId="77777777" w:rsidTr="00410B15"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F1C7A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7AE43461" w14:textId="2795812F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2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Sangju (2)</w:t>
            </w:r>
          </w:p>
        </w:tc>
        <w:tc>
          <w:tcPr>
            <w:tcW w:w="2345" w:type="dxa"/>
            <w:tcBorders>
              <w:left w:val="dashed" w:sz="4" w:space="0" w:color="auto"/>
            </w:tcBorders>
            <w:vAlign w:val="center"/>
          </w:tcPr>
          <w:p w14:paraId="1FBA790F" w14:textId="192CE0A0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2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Sangju (1)</w:t>
            </w:r>
          </w:p>
        </w:tc>
        <w:tc>
          <w:tcPr>
            <w:tcW w:w="2346" w:type="dxa"/>
            <w:tcBorders>
              <w:right w:val="single" w:sz="4" w:space="0" w:color="auto"/>
            </w:tcBorders>
            <w:vAlign w:val="center"/>
          </w:tcPr>
          <w:p w14:paraId="4FC2E5D4" w14:textId="617B53CC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2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Sangju (1)</w:t>
            </w:r>
          </w:p>
        </w:tc>
      </w:tr>
      <w:tr w:rsidR="00180D27" w14:paraId="62DFA063" w14:textId="77777777" w:rsidTr="00410B15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60A04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2B258F" w14:textId="178AEF12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9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Bonghwa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  <w:tc>
          <w:tcPr>
            <w:tcW w:w="2345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1C4C8AEF" w14:textId="57D4C8EC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9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Bonghwa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  <w:tc>
          <w:tcPr>
            <w:tcW w:w="23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7ABE34" w14:textId="79C9A01E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9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Bonghwa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</w:tr>
      <w:tr w:rsidR="00180D27" w14:paraId="26C8470A" w14:textId="77777777" w:rsidTr="00410B15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18EB74" w14:textId="22CFE25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10B1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E</w:t>
            </w:r>
            <w:r w:rsidRPr="00410B1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rly 2023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2F0D93CA" w14:textId="484CA7D4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3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ongwol (2)</w:t>
            </w:r>
          </w:p>
        </w:tc>
        <w:tc>
          <w:tcPr>
            <w:tcW w:w="2345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36EB6D46" w14:textId="0958A7C9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4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Taebaek (3)</w:t>
            </w:r>
          </w:p>
        </w:tc>
        <w:tc>
          <w:tcPr>
            <w:tcW w:w="23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CBD573" w14:textId="414169EB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4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Taebaek (3)</w:t>
            </w:r>
          </w:p>
        </w:tc>
      </w:tr>
      <w:tr w:rsidR="00180D27" w14:paraId="152F23C3" w14:textId="77777777" w:rsidTr="00410B15"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A0F31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5605B7DC" w14:textId="23CAE9C1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8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ongju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2)</w:t>
            </w:r>
          </w:p>
        </w:tc>
        <w:tc>
          <w:tcPr>
            <w:tcW w:w="2345" w:type="dxa"/>
            <w:tcBorders>
              <w:left w:val="dashed" w:sz="4" w:space="0" w:color="auto"/>
            </w:tcBorders>
            <w:vAlign w:val="center"/>
          </w:tcPr>
          <w:p w14:paraId="346B481E" w14:textId="09A05BD4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8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ongju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2)</w:t>
            </w:r>
          </w:p>
        </w:tc>
        <w:tc>
          <w:tcPr>
            <w:tcW w:w="2346" w:type="dxa"/>
            <w:tcBorders>
              <w:right w:val="single" w:sz="4" w:space="0" w:color="auto"/>
            </w:tcBorders>
            <w:vAlign w:val="center"/>
          </w:tcPr>
          <w:p w14:paraId="12BA6E88" w14:textId="1BF52C1D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8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ongju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2)</w:t>
            </w:r>
          </w:p>
        </w:tc>
      </w:tr>
      <w:tr w:rsidR="00180D27" w14:paraId="6F68A344" w14:textId="77777777" w:rsidTr="00410B15"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1C52C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5495EBBF" w14:textId="7D469214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1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cheon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2)</w:t>
            </w:r>
          </w:p>
        </w:tc>
        <w:tc>
          <w:tcPr>
            <w:tcW w:w="2345" w:type="dxa"/>
            <w:tcBorders>
              <w:left w:val="dashed" w:sz="4" w:space="0" w:color="auto"/>
            </w:tcBorders>
            <w:vAlign w:val="center"/>
          </w:tcPr>
          <w:p w14:paraId="1681D229" w14:textId="35FEC38A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3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ongwol (1)</w:t>
            </w:r>
          </w:p>
        </w:tc>
        <w:tc>
          <w:tcPr>
            <w:tcW w:w="2346" w:type="dxa"/>
            <w:tcBorders>
              <w:right w:val="single" w:sz="4" w:space="0" w:color="auto"/>
            </w:tcBorders>
            <w:vAlign w:val="center"/>
          </w:tcPr>
          <w:p w14:paraId="0D682539" w14:textId="4CBFD4A5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3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ongwol (1)</w:t>
            </w:r>
          </w:p>
        </w:tc>
      </w:tr>
      <w:tr w:rsidR="00180D27" w14:paraId="1156DDDA" w14:textId="77777777" w:rsidTr="00410B15"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76998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278AD2A6" w14:textId="2A02ABFF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9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Bonghwa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  <w:tc>
          <w:tcPr>
            <w:tcW w:w="2345" w:type="dxa"/>
            <w:tcBorders>
              <w:left w:val="dashed" w:sz="4" w:space="0" w:color="auto"/>
            </w:tcBorders>
            <w:vAlign w:val="center"/>
          </w:tcPr>
          <w:p w14:paraId="13BFE979" w14:textId="43913DDB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1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cheon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  <w:tc>
          <w:tcPr>
            <w:tcW w:w="2346" w:type="dxa"/>
            <w:tcBorders>
              <w:right w:val="single" w:sz="4" w:space="0" w:color="auto"/>
            </w:tcBorders>
            <w:vAlign w:val="center"/>
          </w:tcPr>
          <w:p w14:paraId="446C7F27" w14:textId="607BEFC3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1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Yecheon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</w:tr>
      <w:tr w:rsidR="00180D27" w14:paraId="15E3C6D4" w14:textId="77777777" w:rsidTr="00410B15"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AB76D1" w14:textId="77777777" w:rsidR="00180D27" w:rsidRPr="00410B15" w:rsidRDefault="00180D27" w:rsidP="00180D27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45" w:type="dxa"/>
            <w:tcBorders>
              <w:left w:val="single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7FA07AA" w14:textId="5E9E4C86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1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Hoengseong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  <w:tc>
          <w:tcPr>
            <w:tcW w:w="2345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7E04F97E" w14:textId="558DFF8A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9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Bonghwa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  <w:tc>
          <w:tcPr>
            <w:tcW w:w="234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FE456D4" w14:textId="188CAB95" w:rsidR="00180D27" w:rsidRPr="00410B15" w:rsidRDefault="00180D27" w:rsidP="00E2787C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A9</w:t>
            </w:r>
            <w:r w:rsidR="00E2787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>Bonghwa</w:t>
            </w:r>
            <w:proofErr w:type="spellEnd"/>
            <w:r w:rsidRPr="00410B1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highlight w:val="white"/>
              </w:rPr>
              <w:t xml:space="preserve"> (1)</w:t>
            </w:r>
          </w:p>
        </w:tc>
      </w:tr>
    </w:tbl>
    <w:p w14:paraId="7F283EFC" w14:textId="7D790441" w:rsidR="0070394A" w:rsidRPr="00410B15" w:rsidRDefault="0070394A" w:rsidP="002A379A">
      <w:pPr>
        <w:spacing w:before="60"/>
        <w:rPr>
          <w:rFonts w:ascii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A1, A2, </w:t>
      </w:r>
      <w:proofErr w:type="gramStart"/>
      <w:r>
        <w:rPr>
          <w:rFonts w:ascii="Times New Roman" w:hAnsi="Times New Roman" w:cs="Times New Roman"/>
          <w:sz w:val="22"/>
          <w:szCs w:val="22"/>
        </w:rPr>
        <w:t>…</w:t>
      </w:r>
      <w:r>
        <w:rPr>
          <w:rFonts w:ascii="Times New Roman" w:hAnsi="Times New Roman" w:cs="Times New Roman" w:hint="eastAsia"/>
          <w:sz w:val="22"/>
          <w:szCs w:val="22"/>
        </w:rPr>
        <w:t xml:space="preserve"> ,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 A12</w:t>
      </w:r>
      <w:r w:rsidRPr="0070394A">
        <w:rPr>
          <w:rFonts w:ascii="Times New Roman" w:hAnsi="Times New Roman" w:cs="Times New Roman"/>
          <w:sz w:val="22"/>
          <w:szCs w:val="22"/>
        </w:rPr>
        <w:t xml:space="preserve"> denote the location information for each district, as indicated in Figure S3. </w:t>
      </w:r>
      <w:r w:rsidRPr="0070394A">
        <w:rPr>
          <w:rFonts w:ascii="Times New Roman" w:eastAsia="맑은 고딕" w:hAnsi="Times New Roman" w:cs="Times New Roman" w:hint="eastAsia"/>
          <w:sz w:val="22"/>
          <w:szCs w:val="22"/>
        </w:rPr>
        <w:t>(Lat</w:t>
      </w:r>
      <w:r w:rsidRPr="000B667B">
        <w:rPr>
          <w:rFonts w:ascii="Times New Roman" w:eastAsia="맑은 고딕" w:hAnsi="Times New Roman" w:cs="Times New Roman" w:hint="eastAsia"/>
          <w:sz w:val="22"/>
          <w:szCs w:val="22"/>
        </w:rPr>
        <w:t>e 2022: September to December 2022, Early 2023: January to April 2023)</w:t>
      </w:r>
      <w:r>
        <w:rPr>
          <w:rFonts w:ascii="Times New Roman" w:eastAsia="맑은 고딕" w:hAnsi="Times New Roman" w:cs="Times New Roman"/>
          <w:sz w:val="22"/>
          <w:szCs w:val="22"/>
        </w:rPr>
        <w:t>.</w:t>
      </w:r>
    </w:p>
    <w:p w14:paraId="18A9AF37" w14:textId="39D124EE" w:rsidR="004F740A" w:rsidRPr="00356234" w:rsidRDefault="00965ACE">
      <w:pPr>
        <w:rPr>
          <w:rFonts w:ascii="Times New Roman" w:eastAsia="맑은 고딕" w:hAnsi="Times New Roman" w:cs="Times New Roman"/>
          <w:sz w:val="22"/>
          <w:szCs w:val="22"/>
        </w:rPr>
      </w:pPr>
      <w:r>
        <w:rPr>
          <w:rFonts w:ascii="Times New Roman" w:eastAsia="맑은 고딕" w:hAnsi="Times New Roman" w:cs="Times New Roman"/>
          <w:sz w:val="22"/>
          <w:szCs w:val="22"/>
        </w:rPr>
        <w:t>(</w:t>
      </w:r>
      <w:r>
        <w:rPr>
          <w:rFonts w:ascii="맑은 고딕" w:eastAsia="맑은 고딕" w:hAnsi="맑은 고딕" w:cs="Times New Roman" w:hint="eastAsia"/>
          <w:sz w:val="22"/>
          <w:szCs w:val="22"/>
        </w:rPr>
        <w:t>∙</w:t>
      </w:r>
      <w:r>
        <w:rPr>
          <w:rFonts w:ascii="Times New Roman" w:eastAsia="맑은 고딕" w:hAnsi="Times New Roman" w:cs="Times New Roman"/>
          <w:sz w:val="22"/>
          <w:szCs w:val="22"/>
        </w:rPr>
        <w:t>) denotes the rank score</w:t>
      </w:r>
      <w:r w:rsidRPr="0070394A">
        <w:rPr>
          <w:rFonts w:ascii="Times New Roman" w:eastAsia="맑은 고딕" w:hAnsi="Times New Roman" w:cs="Times New Roman" w:hint="eastAsia"/>
          <w:sz w:val="22"/>
          <w:szCs w:val="22"/>
        </w:rPr>
        <w:t>.</w:t>
      </w:r>
      <w:bookmarkStart w:id="0" w:name="_GoBack"/>
      <w:bookmarkEnd w:id="0"/>
    </w:p>
    <w:sectPr w:rsidR="004F740A" w:rsidRPr="003562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A74283" w14:textId="77777777" w:rsidR="0068271A" w:rsidRDefault="0068271A" w:rsidP="00434C75">
      <w:r>
        <w:separator/>
      </w:r>
    </w:p>
  </w:endnote>
  <w:endnote w:type="continuationSeparator" w:id="0">
    <w:p w14:paraId="42E5B4E5" w14:textId="77777777" w:rsidR="0068271A" w:rsidRDefault="0068271A" w:rsidP="00434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769EF" w14:textId="77777777" w:rsidR="0068271A" w:rsidRDefault="0068271A" w:rsidP="00434C75">
      <w:r>
        <w:separator/>
      </w:r>
    </w:p>
  </w:footnote>
  <w:footnote w:type="continuationSeparator" w:id="0">
    <w:p w14:paraId="39FB9022" w14:textId="77777777" w:rsidR="0068271A" w:rsidRDefault="0068271A" w:rsidP="00434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D27"/>
    <w:rsid w:val="000050AF"/>
    <w:rsid w:val="000145B0"/>
    <w:rsid w:val="000612F2"/>
    <w:rsid w:val="00096494"/>
    <w:rsid w:val="000A4847"/>
    <w:rsid w:val="000B1B49"/>
    <w:rsid w:val="000B667B"/>
    <w:rsid w:val="000C18B3"/>
    <w:rsid w:val="0013383F"/>
    <w:rsid w:val="001447A9"/>
    <w:rsid w:val="00180D27"/>
    <w:rsid w:val="00190132"/>
    <w:rsid w:val="001D1E51"/>
    <w:rsid w:val="002016E7"/>
    <w:rsid w:val="00206DAB"/>
    <w:rsid w:val="00234734"/>
    <w:rsid w:val="00241BE0"/>
    <w:rsid w:val="002505B7"/>
    <w:rsid w:val="002519A7"/>
    <w:rsid w:val="0026680A"/>
    <w:rsid w:val="00282646"/>
    <w:rsid w:val="002943C8"/>
    <w:rsid w:val="0029699D"/>
    <w:rsid w:val="002A379A"/>
    <w:rsid w:val="002C71C5"/>
    <w:rsid w:val="002E1333"/>
    <w:rsid w:val="00313C92"/>
    <w:rsid w:val="00351BC3"/>
    <w:rsid w:val="00356234"/>
    <w:rsid w:val="003767F4"/>
    <w:rsid w:val="003929CD"/>
    <w:rsid w:val="003C291C"/>
    <w:rsid w:val="003D09E8"/>
    <w:rsid w:val="003D5EB6"/>
    <w:rsid w:val="003E05C0"/>
    <w:rsid w:val="003E3766"/>
    <w:rsid w:val="003E522E"/>
    <w:rsid w:val="00403678"/>
    <w:rsid w:val="00410B15"/>
    <w:rsid w:val="00430540"/>
    <w:rsid w:val="00434C75"/>
    <w:rsid w:val="00435F40"/>
    <w:rsid w:val="00454E16"/>
    <w:rsid w:val="004E31F0"/>
    <w:rsid w:val="004F740A"/>
    <w:rsid w:val="0051146E"/>
    <w:rsid w:val="00512D27"/>
    <w:rsid w:val="00533418"/>
    <w:rsid w:val="005E4344"/>
    <w:rsid w:val="006211B8"/>
    <w:rsid w:val="006754D6"/>
    <w:rsid w:val="0068271A"/>
    <w:rsid w:val="0069255A"/>
    <w:rsid w:val="006F7940"/>
    <w:rsid w:val="0070394A"/>
    <w:rsid w:val="007354CF"/>
    <w:rsid w:val="00744B84"/>
    <w:rsid w:val="00750216"/>
    <w:rsid w:val="007F1D00"/>
    <w:rsid w:val="008C780F"/>
    <w:rsid w:val="008F2B89"/>
    <w:rsid w:val="008F3A84"/>
    <w:rsid w:val="008F7920"/>
    <w:rsid w:val="00911E1D"/>
    <w:rsid w:val="00933EAE"/>
    <w:rsid w:val="00945484"/>
    <w:rsid w:val="00946FB9"/>
    <w:rsid w:val="00965ACE"/>
    <w:rsid w:val="00990515"/>
    <w:rsid w:val="009A26E1"/>
    <w:rsid w:val="009B05C7"/>
    <w:rsid w:val="009E615E"/>
    <w:rsid w:val="00A10D62"/>
    <w:rsid w:val="00A3747A"/>
    <w:rsid w:val="00A7467D"/>
    <w:rsid w:val="00A80308"/>
    <w:rsid w:val="00AA27BD"/>
    <w:rsid w:val="00B63824"/>
    <w:rsid w:val="00B660CA"/>
    <w:rsid w:val="00B71438"/>
    <w:rsid w:val="00BB4918"/>
    <w:rsid w:val="00C02FE7"/>
    <w:rsid w:val="00C10E8C"/>
    <w:rsid w:val="00C93556"/>
    <w:rsid w:val="00D37950"/>
    <w:rsid w:val="00D75E4F"/>
    <w:rsid w:val="00E20311"/>
    <w:rsid w:val="00E2787C"/>
    <w:rsid w:val="00E31445"/>
    <w:rsid w:val="00E43826"/>
    <w:rsid w:val="00E61F82"/>
    <w:rsid w:val="00E851F4"/>
    <w:rsid w:val="00EC2D11"/>
    <w:rsid w:val="00EF19ED"/>
    <w:rsid w:val="00EF2F0B"/>
    <w:rsid w:val="00F00EF7"/>
    <w:rsid w:val="00FD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324AC"/>
  <w15:chartTrackingRefBased/>
  <w15:docId w15:val="{74A45BE7-97CE-415A-9E88-C2B877E4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2D27"/>
    <w:pPr>
      <w:spacing w:after="0" w:line="240" w:lineRule="auto"/>
      <w:jc w:val="left"/>
    </w:pPr>
    <w:rPr>
      <w:rFonts w:ascii="Cambria" w:hAnsi="Cambria" w:cs="Cambria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4C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34C75"/>
    <w:rPr>
      <w:rFonts w:ascii="Cambria" w:hAnsi="Cambria" w:cs="Cambria"/>
      <w:kern w:val="0"/>
      <w:sz w:val="24"/>
      <w:szCs w:val="24"/>
      <w14:ligatures w14:val="none"/>
    </w:rPr>
  </w:style>
  <w:style w:type="paragraph" w:styleId="a4">
    <w:name w:val="footer"/>
    <w:basedOn w:val="a"/>
    <w:link w:val="Char0"/>
    <w:uiPriority w:val="99"/>
    <w:unhideWhenUsed/>
    <w:rsid w:val="00434C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34C75"/>
    <w:rPr>
      <w:rFonts w:ascii="Cambria" w:hAnsi="Cambria" w:cs="Cambria"/>
      <w:kern w:val="0"/>
      <w:sz w:val="24"/>
      <w:szCs w:val="24"/>
      <w14:ligatures w14:val="none"/>
    </w:rPr>
  </w:style>
  <w:style w:type="paragraph" w:styleId="a5">
    <w:name w:val="Balloon Text"/>
    <w:basedOn w:val="a"/>
    <w:link w:val="Char1"/>
    <w:uiPriority w:val="99"/>
    <w:semiHidden/>
    <w:unhideWhenUsed/>
    <w:rsid w:val="00EC2D1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C2D11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table" w:styleId="a6">
    <w:name w:val="Table Grid"/>
    <w:basedOn w:val="a1"/>
    <w:uiPriority w:val="39"/>
    <w:rsid w:val="00EC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70394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훈 오</dc:creator>
  <cp:keywords/>
  <dc:description/>
  <cp:lastModifiedBy>용인</cp:lastModifiedBy>
  <cp:revision>38</cp:revision>
  <dcterms:created xsi:type="dcterms:W3CDTF">2024-03-27T09:44:00Z</dcterms:created>
  <dcterms:modified xsi:type="dcterms:W3CDTF">2024-06-26T15:56:00Z</dcterms:modified>
</cp:coreProperties>
</file>